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A4D055" w14:textId="77777777" w:rsidR="00F461EE" w:rsidRPr="00F461EE" w:rsidRDefault="00F461EE" w:rsidP="00C97268">
      <w:p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Questionnaire for Study on Awareness, Challenges, and Opportunities in Implementing the National Health Policy (NHP)</w:t>
      </w:r>
    </w:p>
    <w:p w14:paraId="1FC7A8DE" w14:textId="77777777" w:rsidR="00C97268" w:rsidRPr="00C97268" w:rsidRDefault="00C97268" w:rsidP="00C972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orm No.:</w:t>
      </w:r>
    </w:p>
    <w:p w14:paraId="49A61135" w14:textId="77777777" w:rsidR="00C97268" w:rsidRPr="00C97268" w:rsidRDefault="00C97268" w:rsidP="00C972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nsent Form:</w:t>
      </w:r>
    </w:p>
    <w:p w14:paraId="02EEFFD1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F3261AA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, voluntarily agree to participate in this study titled “National health policy and its</w:t>
      </w:r>
    </w:p>
    <w:p w14:paraId="0AD97C98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mplementation in local level of Nepal”. I understand that my involvement will include</w:t>
      </w:r>
    </w:p>
    <w:p w14:paraId="548D91C8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mpleting a questionnaire aimed at the level of awareness and comprehension of the National</w:t>
      </w:r>
    </w:p>
    <w:p w14:paraId="561E9932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ealth Policy among health workers at the local level, identify challenges and opportunities for</w:t>
      </w:r>
    </w:p>
    <w:p w14:paraId="6EE7F072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ts implementation in Nepalese communities, and explore factors influencing its implementation.</w:t>
      </w:r>
    </w:p>
    <w:p w14:paraId="53004B16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 acknowledge that my participation is entirely voluntary, and I have the right to withdraw from</w:t>
      </w:r>
    </w:p>
    <w:p w14:paraId="4D4D66A1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e study at any time without consequence. I am aware that the information collected will be</w:t>
      </w:r>
    </w:p>
    <w:p w14:paraId="2D670DF3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used for research purposes only and will be kept confidential. I have had the opportunity to ask</w:t>
      </w:r>
    </w:p>
    <w:p w14:paraId="658EE67C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ny questions and have received satisfactory answers. By proceeding with this questionnaire, I</w:t>
      </w:r>
    </w:p>
    <w:p w14:paraId="362D20A1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ive my informed consent to participate in this study.</w:t>
      </w:r>
    </w:p>
    <w:p w14:paraId="2B43404B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E065463" w14:textId="77777777" w:rsidR="00C97268" w:rsidRPr="00C97268" w:rsidRDefault="00C97268" w:rsidP="00C97268">
      <w:pPr>
        <w:spacing w:after="0" w:line="24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ignature: ____________________</w:t>
      </w:r>
    </w:p>
    <w:p w14:paraId="38F4529E" w14:textId="63E03D51" w:rsidR="00F461EE" w:rsidRPr="00F461EE" w:rsidRDefault="00C97268" w:rsidP="00C972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C97268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ate: ____________________</w:t>
      </w:r>
    </w:p>
    <w:p w14:paraId="101257AF" w14:textId="77777777" w:rsidR="00F461EE" w:rsidRPr="00F461EE" w:rsidRDefault="00F461EE" w:rsidP="00C97268">
      <w:pPr>
        <w:spacing w:before="100" w:beforeAutospacing="1" w:after="0" w:line="240" w:lineRule="auto"/>
        <w:outlineLvl w:val="2"/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7"/>
          <w:szCs w:val="27"/>
          <w14:ligatures w14:val="none"/>
        </w:rPr>
        <w:t>Questionnaire</w:t>
      </w:r>
    </w:p>
    <w:p w14:paraId="2ABA97B6" w14:textId="77777777" w:rsidR="00F461EE" w:rsidRPr="00F461EE" w:rsidRDefault="00F461EE" w:rsidP="00C97268">
      <w:pPr>
        <w:spacing w:before="100" w:beforeAutospacing="1" w:after="0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ction 1: Demographic and Socioeconomic Characteristics</w:t>
      </w:r>
    </w:p>
    <w:p w14:paraId="535AF15D" w14:textId="77777777" w:rsidR="00F461EE" w:rsidRPr="00F461EE" w:rsidRDefault="00F461EE" w:rsidP="00C97268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ge Group</w:t>
      </w: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Please tick one):</w:t>
      </w:r>
    </w:p>
    <w:p w14:paraId="62EA6B3A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ess than 30 years</w:t>
      </w:r>
    </w:p>
    <w:p w14:paraId="5620863B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30-40 years</w:t>
      </w:r>
    </w:p>
    <w:p w14:paraId="38CA706F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40-50 years</w:t>
      </w:r>
    </w:p>
    <w:p w14:paraId="4948147C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bove 50 years</w:t>
      </w:r>
    </w:p>
    <w:p w14:paraId="6D46C1CB" w14:textId="77777777" w:rsidR="00F461EE" w:rsidRPr="00F461EE" w:rsidRDefault="00F461EE" w:rsidP="00C97268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x</w:t>
      </w: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Please tick one):</w:t>
      </w:r>
    </w:p>
    <w:p w14:paraId="4E858666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ale</w:t>
      </w:r>
    </w:p>
    <w:p w14:paraId="7381E86B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emale</w:t>
      </w:r>
    </w:p>
    <w:p w14:paraId="59BE4A41" w14:textId="77777777" w:rsidR="00F461EE" w:rsidRPr="00F461EE" w:rsidRDefault="00F461EE" w:rsidP="00C97268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Type of Health Worker</w:t>
      </w: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Please tick one):</w:t>
      </w:r>
    </w:p>
    <w:p w14:paraId="74338357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edical Doctor</w:t>
      </w:r>
    </w:p>
    <w:p w14:paraId="774297BD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ursing Staff</w:t>
      </w:r>
    </w:p>
    <w:p w14:paraId="50C426AB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llied Health Worker (e.g., HA, ANM, AHW, Lab Technician)</w:t>
      </w:r>
    </w:p>
    <w:p w14:paraId="100C5573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harmacist</w:t>
      </w:r>
    </w:p>
    <w:p w14:paraId="4436E2C3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HI/PHO</w:t>
      </w:r>
    </w:p>
    <w:p w14:paraId="08A61F58" w14:textId="77777777" w:rsidR="00F461EE" w:rsidRPr="00F461EE" w:rsidRDefault="00F461EE" w:rsidP="00C97268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Years of Experience</w:t>
      </w: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Please tick one):</w:t>
      </w:r>
    </w:p>
    <w:p w14:paraId="680D37E7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0-5 years</w:t>
      </w:r>
    </w:p>
    <w:p w14:paraId="5E2676F4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5-10 years</w:t>
      </w:r>
    </w:p>
    <w:p w14:paraId="04AE46E9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10-15 years</w:t>
      </w:r>
    </w:p>
    <w:p w14:paraId="2CE30B13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re than 15 years</w:t>
      </w:r>
    </w:p>
    <w:p w14:paraId="1D2C94BF" w14:textId="77777777" w:rsidR="00F461EE" w:rsidRPr="00F461EE" w:rsidRDefault="00F461EE" w:rsidP="00C97268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Mode of Employment</w:t>
      </w: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Please tick one):</w:t>
      </w:r>
    </w:p>
    <w:p w14:paraId="525329BE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ermanent</w:t>
      </w:r>
    </w:p>
    <w:p w14:paraId="5B754D5E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ntract</w:t>
      </w:r>
    </w:p>
    <w:p w14:paraId="3E25E5D7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emporary/Part-time</w:t>
      </w:r>
    </w:p>
    <w:p w14:paraId="4EEF4903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lastRenderedPageBreak/>
        <w:t>Volunteer</w:t>
      </w:r>
    </w:p>
    <w:p w14:paraId="4CD0E51C" w14:textId="77777777" w:rsidR="00F461EE" w:rsidRPr="00F461EE" w:rsidRDefault="00F461EE" w:rsidP="00C97268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Use of Technology in Work</w:t>
      </w: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Please tick one):</w:t>
      </w:r>
    </w:p>
    <w:p w14:paraId="04F24807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egular Use</w:t>
      </w:r>
    </w:p>
    <w:p w14:paraId="5DC1FAC0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ccasional Use</w:t>
      </w:r>
    </w:p>
    <w:p w14:paraId="75BD7927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Rare</w:t>
      </w:r>
    </w:p>
    <w:p w14:paraId="00DDD278" w14:textId="77777777" w:rsidR="00F461EE" w:rsidRPr="00F461EE" w:rsidRDefault="00F461EE" w:rsidP="00C97268">
      <w:pPr>
        <w:numPr>
          <w:ilvl w:val="0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Access to Healthcare Resources</w:t>
      </w: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(Please tick one):</w:t>
      </w:r>
    </w:p>
    <w:p w14:paraId="58DFFE77" w14:textId="77777777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derate</w:t>
      </w:r>
    </w:p>
    <w:p w14:paraId="2ACD399A" w14:textId="7C769C53" w:rsidR="00F461EE" w:rsidRPr="00F461EE" w:rsidRDefault="00F461EE" w:rsidP="00C97268">
      <w:pPr>
        <w:numPr>
          <w:ilvl w:val="1"/>
          <w:numId w:val="1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sufficient</w:t>
      </w:r>
    </w:p>
    <w:p w14:paraId="1E2783C4" w14:textId="77777777" w:rsidR="00F461EE" w:rsidRPr="00F461EE" w:rsidRDefault="00F461EE" w:rsidP="00C97268">
      <w:pPr>
        <w:spacing w:before="100" w:beforeAutospacing="1" w:after="0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ction 2: Awareness of the National Health Policy (NHP)</w:t>
      </w:r>
    </w:p>
    <w:p w14:paraId="6CF6C03B" w14:textId="77777777" w:rsidR="00F461EE" w:rsidRPr="00F461EE" w:rsidRDefault="00F461EE" w:rsidP="00C97268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familiar are you with the National Health Policy (NHP)?</w:t>
      </w:r>
    </w:p>
    <w:p w14:paraId="513982F4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t familiar at all</w:t>
      </w:r>
    </w:p>
    <w:p w14:paraId="2661BDA8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t very familiar</w:t>
      </w:r>
    </w:p>
    <w:p w14:paraId="0EB5A8E8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utral</w:t>
      </w:r>
    </w:p>
    <w:p w14:paraId="6A1D7BB5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omewhat familiar</w:t>
      </w:r>
    </w:p>
    <w:p w14:paraId="081FCE23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ery familiar</w:t>
      </w:r>
    </w:p>
    <w:p w14:paraId="4733C019" w14:textId="77777777" w:rsidR="00F461EE" w:rsidRPr="00F461EE" w:rsidRDefault="00F461EE" w:rsidP="00C97268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well do you understand the key objectives and components of the NHP?</w:t>
      </w:r>
    </w:p>
    <w:p w14:paraId="275D5F71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t well at all</w:t>
      </w:r>
    </w:p>
    <w:p w14:paraId="44233C28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t very well</w:t>
      </w:r>
    </w:p>
    <w:p w14:paraId="16C796A9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utral</w:t>
      </w:r>
    </w:p>
    <w:p w14:paraId="01EB99DB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derately well</w:t>
      </w:r>
    </w:p>
    <w:p w14:paraId="467A0C79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ery well</w:t>
      </w:r>
    </w:p>
    <w:p w14:paraId="533D545A" w14:textId="77777777" w:rsidR="00F461EE" w:rsidRPr="00F461EE" w:rsidRDefault="00F461EE" w:rsidP="00C97268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do you primarily receive information about the NHP? (Tick all that apply):</w:t>
      </w:r>
    </w:p>
    <w:p w14:paraId="72D9DBBB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raining Sessions</w:t>
      </w:r>
    </w:p>
    <w:p w14:paraId="2ACF8960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fficial Documents</w:t>
      </w:r>
    </w:p>
    <w:p w14:paraId="76D5E5D6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orkshops or Seminars</w:t>
      </w:r>
    </w:p>
    <w:p w14:paraId="06DF4B44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olleagues or Superiors</w:t>
      </w:r>
    </w:p>
    <w:p w14:paraId="3F572162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Other: __________________</w:t>
      </w:r>
    </w:p>
    <w:p w14:paraId="0CA8707D" w14:textId="77777777" w:rsidR="00F461EE" w:rsidRPr="00F461EE" w:rsidRDefault="00F461EE" w:rsidP="00C97268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re you aware of the strategies and initiatives of the NHP at the local level?</w:t>
      </w:r>
    </w:p>
    <w:p w14:paraId="34F0349E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ery aware</w:t>
      </w:r>
    </w:p>
    <w:p w14:paraId="7E1F56A1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omewhat aware</w:t>
      </w:r>
    </w:p>
    <w:p w14:paraId="134B5866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utral</w:t>
      </w:r>
    </w:p>
    <w:p w14:paraId="4C8B08E9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t very aware</w:t>
      </w:r>
    </w:p>
    <w:p w14:paraId="0CE1B3E8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t aware at all</w:t>
      </w:r>
    </w:p>
    <w:p w14:paraId="49BF75EA" w14:textId="77777777" w:rsidR="00F461EE" w:rsidRPr="00F461EE" w:rsidRDefault="00F461EE" w:rsidP="00C97268">
      <w:pPr>
        <w:numPr>
          <w:ilvl w:val="0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o you feel the need for additional training or resources to understand the NHP better?</w:t>
      </w:r>
    </w:p>
    <w:p w14:paraId="511B7968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trongly agree</w:t>
      </w:r>
    </w:p>
    <w:p w14:paraId="260D7E19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gree</w:t>
      </w:r>
    </w:p>
    <w:p w14:paraId="6EAB4D76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utral</w:t>
      </w:r>
    </w:p>
    <w:p w14:paraId="3CC7938A" w14:textId="77777777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agree</w:t>
      </w:r>
    </w:p>
    <w:p w14:paraId="2DC056D6" w14:textId="2D450E33" w:rsidR="00F461EE" w:rsidRPr="00F461EE" w:rsidRDefault="00F461EE" w:rsidP="00C97268">
      <w:pPr>
        <w:numPr>
          <w:ilvl w:val="1"/>
          <w:numId w:val="2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trongly disagree</w:t>
      </w:r>
    </w:p>
    <w:p w14:paraId="51EE7B27" w14:textId="77777777" w:rsidR="006F0D04" w:rsidRDefault="006F0D04" w:rsidP="00C97268">
      <w:pPr>
        <w:spacing w:before="100" w:beforeAutospacing="1" w:after="0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604EA709" w14:textId="77777777" w:rsidR="006F0D04" w:rsidRDefault="006F0D04" w:rsidP="00C97268">
      <w:pPr>
        <w:spacing w:before="100" w:beforeAutospacing="1" w:after="0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46D02649" w14:textId="44F75A43" w:rsidR="00F461EE" w:rsidRPr="00F461EE" w:rsidRDefault="00F461EE" w:rsidP="00C97268">
      <w:pPr>
        <w:spacing w:before="100" w:beforeAutospacing="1" w:after="0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lastRenderedPageBreak/>
        <w:t>Section 3: Challenges in Implementing the NHP</w:t>
      </w:r>
    </w:p>
    <w:p w14:paraId="3A59907E" w14:textId="77777777" w:rsidR="00F461EE" w:rsidRPr="00F461EE" w:rsidRDefault="00F461EE" w:rsidP="00C97268">
      <w:pPr>
        <w:numPr>
          <w:ilvl w:val="0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are the main obstacles to providing quality health services? (Tick all that apply):</w:t>
      </w:r>
    </w:p>
    <w:p w14:paraId="190900AD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ck of financial resources</w:t>
      </w:r>
    </w:p>
    <w:p w14:paraId="096BAA98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mited access to skilled healthcare professionals</w:t>
      </w:r>
    </w:p>
    <w:p w14:paraId="027C301C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adequate infrastructure and facilities</w:t>
      </w:r>
    </w:p>
    <w:p w14:paraId="714E600F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igh out-of-pocket expenditures</w:t>
      </w:r>
    </w:p>
    <w:p w14:paraId="66C82100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Inefficient health insurance policies</w:t>
      </w:r>
    </w:p>
    <w:p w14:paraId="26A6F004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ack of awareness among the public</w:t>
      </w:r>
    </w:p>
    <w:p w14:paraId="6D529C52" w14:textId="77777777" w:rsidR="00F461EE" w:rsidRPr="00F461EE" w:rsidRDefault="00F461EE" w:rsidP="00C97268">
      <w:pPr>
        <w:numPr>
          <w:ilvl w:val="0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do you rate the support from local authorities for NHP implementation?</w:t>
      </w:r>
    </w:p>
    <w:p w14:paraId="1543F1F3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ery High</w:t>
      </w:r>
    </w:p>
    <w:p w14:paraId="6AA5AA00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igh</w:t>
      </w:r>
    </w:p>
    <w:p w14:paraId="7077C113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derate</w:t>
      </w:r>
    </w:p>
    <w:p w14:paraId="3D36F881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ow</w:t>
      </w:r>
    </w:p>
    <w:p w14:paraId="00E8376C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ery Low</w:t>
      </w:r>
    </w:p>
    <w:p w14:paraId="67A2D371" w14:textId="77777777" w:rsidR="00F461EE" w:rsidRPr="00F461EE" w:rsidRDefault="00F461EE" w:rsidP="00C97268">
      <w:pPr>
        <w:numPr>
          <w:ilvl w:val="0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o you agree that there is a shortage of competent health personnel to execute the NHP effectively?</w:t>
      </w:r>
    </w:p>
    <w:p w14:paraId="6C969281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trongly agree</w:t>
      </w:r>
    </w:p>
    <w:p w14:paraId="677F5F37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gree</w:t>
      </w:r>
    </w:p>
    <w:p w14:paraId="1C74A0AB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eutral</w:t>
      </w:r>
    </w:p>
    <w:p w14:paraId="414471E0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Disagree</w:t>
      </w:r>
    </w:p>
    <w:p w14:paraId="79D1693A" w14:textId="77777777" w:rsidR="00F461EE" w:rsidRPr="00F461EE" w:rsidRDefault="00F461EE" w:rsidP="00C97268">
      <w:pPr>
        <w:numPr>
          <w:ilvl w:val="1"/>
          <w:numId w:val="3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trongly disagree</w:t>
      </w:r>
    </w:p>
    <w:p w14:paraId="71BEC184" w14:textId="64EE1966" w:rsidR="00F461EE" w:rsidRPr="00F461EE" w:rsidRDefault="00F461EE" w:rsidP="00C97268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E12D113" w14:textId="77777777" w:rsidR="00F461EE" w:rsidRPr="00F461EE" w:rsidRDefault="00F461EE" w:rsidP="00C97268">
      <w:pPr>
        <w:spacing w:before="100" w:beforeAutospacing="1" w:after="0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ction 4: Opportunities for Enhancing NHP Implementation</w:t>
      </w:r>
    </w:p>
    <w:p w14:paraId="72EBA3EF" w14:textId="77777777" w:rsidR="00F461EE" w:rsidRPr="00F461EE" w:rsidRDefault="00F461EE" w:rsidP="00C97268">
      <w:pPr>
        <w:numPr>
          <w:ilvl w:val="0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do you rate the opportunities to increase public awareness of health-related issues?</w:t>
      </w:r>
    </w:p>
    <w:p w14:paraId="54FD0674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xcellent Opportunities</w:t>
      </w:r>
    </w:p>
    <w:p w14:paraId="09ED6916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ood Opportunities</w:t>
      </w:r>
    </w:p>
    <w:p w14:paraId="73E51568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ome Opportunities</w:t>
      </w:r>
    </w:p>
    <w:p w14:paraId="36731B43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Limited Opportunities</w:t>
      </w:r>
    </w:p>
    <w:p w14:paraId="78E9A324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 Opportunities</w:t>
      </w:r>
    </w:p>
    <w:p w14:paraId="3624990F" w14:textId="77777777" w:rsidR="00F461EE" w:rsidRPr="00F461EE" w:rsidRDefault="00F461EE" w:rsidP="00C97268">
      <w:pPr>
        <w:numPr>
          <w:ilvl w:val="0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o what extent do advancements in technology, drugs, and equipment influence NHP implementation?</w:t>
      </w:r>
    </w:p>
    <w:p w14:paraId="3510AD64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xtremely</w:t>
      </w:r>
    </w:p>
    <w:p w14:paraId="5BD8A01B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ery Much</w:t>
      </w:r>
    </w:p>
    <w:p w14:paraId="2083104A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derately</w:t>
      </w:r>
    </w:p>
    <w:p w14:paraId="5F14B09C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lightly</w:t>
      </w:r>
    </w:p>
    <w:p w14:paraId="37C846AF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t at All</w:t>
      </w:r>
    </w:p>
    <w:p w14:paraId="194C84A3" w14:textId="77777777" w:rsidR="00F461EE" w:rsidRPr="00F461EE" w:rsidRDefault="00F461EE" w:rsidP="00C97268">
      <w:pPr>
        <w:numPr>
          <w:ilvl w:val="0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How do you rate the emphasis of health policies and programs on healthcare quality management?</w:t>
      </w:r>
    </w:p>
    <w:p w14:paraId="27892B9F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Extremely</w:t>
      </w:r>
    </w:p>
    <w:p w14:paraId="545B3466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Very Much</w:t>
      </w:r>
    </w:p>
    <w:p w14:paraId="49F60B64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oderately</w:t>
      </w:r>
    </w:p>
    <w:p w14:paraId="7F1FC91A" w14:textId="77777777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Slightly</w:t>
      </w:r>
    </w:p>
    <w:p w14:paraId="2E001251" w14:textId="6E699E62" w:rsidR="00F461EE" w:rsidRPr="00F461EE" w:rsidRDefault="00F461EE" w:rsidP="00C97268">
      <w:pPr>
        <w:numPr>
          <w:ilvl w:val="1"/>
          <w:numId w:val="4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Not at All</w:t>
      </w:r>
    </w:p>
    <w:p w14:paraId="61D1FD01" w14:textId="77777777" w:rsidR="008E05BA" w:rsidRDefault="008E05BA" w:rsidP="00C97268">
      <w:pPr>
        <w:pStyle w:val="Heading3"/>
        <w:spacing w:after="0" w:afterAutospacing="0"/>
      </w:pPr>
    </w:p>
    <w:p w14:paraId="77564BF6" w14:textId="77777777" w:rsidR="008E05BA" w:rsidRDefault="008E05BA" w:rsidP="00C97268">
      <w:pPr>
        <w:pStyle w:val="Heading3"/>
        <w:spacing w:after="0" w:afterAutospacing="0"/>
      </w:pPr>
    </w:p>
    <w:p w14:paraId="257BFDE8" w14:textId="4FE3F5B7" w:rsidR="00F461EE" w:rsidRDefault="00F461EE" w:rsidP="00C97268">
      <w:pPr>
        <w:pStyle w:val="Heading3"/>
        <w:spacing w:after="0" w:afterAutospacing="0"/>
      </w:pPr>
      <w:r>
        <w:t>Section 5:Factors Influencing the Implementation of the NHP</w:t>
      </w:r>
    </w:p>
    <w:p w14:paraId="20C884F3" w14:textId="77777777" w:rsidR="00F461EE" w:rsidRDefault="00F461EE" w:rsidP="00C97268">
      <w:pPr>
        <w:pStyle w:val="NormalWeb"/>
        <w:spacing w:after="0" w:afterAutospacing="0"/>
      </w:pPr>
      <w:r>
        <w:t>Please indicate your level of agreement with the following statements regarding factors influencing the implementation of the National Health Policy (NHP).</w:t>
      </w:r>
    </w:p>
    <w:p w14:paraId="0C2F8863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The objectives outlined in the National Health Policy are clearly communicated.</w:t>
      </w:r>
    </w:p>
    <w:p w14:paraId="16900154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2D8FB24F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7CB83C6A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42F2A5CB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71CF3D2D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366ADEC9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The goals of the National Health Policy are easily understandable.</w:t>
      </w:r>
    </w:p>
    <w:p w14:paraId="3CF18D2D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19C1CE1E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3B0D156A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7FFB460A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65BAF939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50F7E8D5" w14:textId="6E6B835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The financial resources allocated for NHP implementation are sufficient.</w:t>
      </w:r>
    </w:p>
    <w:p w14:paraId="51AC0726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4F9B197E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0C2DC4B4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52DFDD45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71387C86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1F0E266E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There is a lack of clarity in the distribution of financial resources for the NHP.</w:t>
      </w:r>
    </w:p>
    <w:p w14:paraId="7CE50646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792EB419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0FC008EA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5522A6CA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2D656C8D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2702168B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Political influences positively contribute to the effective implementation of the NHP.</w:t>
      </w:r>
    </w:p>
    <w:p w14:paraId="1627AA9D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0AC913E4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5F0CD6E9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0A9D949F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5A5B416C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79E9A5C5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Political interference negatively impacts the successful execution of the NHP.</w:t>
      </w:r>
    </w:p>
    <w:p w14:paraId="13897918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1BF75162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79F9D0E6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7FCFFF83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698A3D72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77643E2A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Health personnel are well-equipped and competent in implementing NHP strategies.</w:t>
      </w:r>
    </w:p>
    <w:p w14:paraId="5BB1C5D8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lastRenderedPageBreak/>
        <w:t>Strongly agree</w:t>
      </w:r>
    </w:p>
    <w:p w14:paraId="4DFFE196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6C7E0378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3957F37A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7E2463E9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5519E49E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There is a shortage of competent health personnel to effectively execute the NHP.</w:t>
      </w:r>
    </w:p>
    <w:p w14:paraId="5D646EB8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70F86334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0402C458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79332095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3975F24F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7CDD960A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Public health expenses for the NHP are appropriately allocated to address healthcare needs.</w:t>
      </w:r>
    </w:p>
    <w:p w14:paraId="5BD1F990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215FF3F0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791E03DE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0F875902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566E50DB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6120C510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The current allocation of public health expenses is inadequate for the comprehensive implementation of the NHP.</w:t>
      </w:r>
    </w:p>
    <w:p w14:paraId="4134D90B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237759DB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34BEFEC0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1E3FDD93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1324115E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69BB0921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There are ample resources, both human and material, to support the successful implementation of the NHP.</w:t>
      </w:r>
    </w:p>
    <w:p w14:paraId="475A29DA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69047B7E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6C026ECE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3461D377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27FA552C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49A243C3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Resources, both human and material, are insufficient to meet the requirements of NHP initiatives.</w:t>
      </w:r>
    </w:p>
    <w:p w14:paraId="710E7451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52913785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280BB8F8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64C3B8CA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43950E26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484CAFCE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t>The organization provides strong support for the implementation of NHP initiatives.</w:t>
      </w:r>
    </w:p>
    <w:p w14:paraId="4101502C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6A6D75C2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044B8226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5FCCAA25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49A82C13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53AFBE8D" w14:textId="77777777" w:rsidR="00F461EE" w:rsidRDefault="00F461EE" w:rsidP="00C97268">
      <w:pPr>
        <w:pStyle w:val="NormalWeb"/>
        <w:numPr>
          <w:ilvl w:val="0"/>
          <w:numId w:val="6"/>
        </w:numPr>
        <w:spacing w:after="0" w:afterAutospacing="0"/>
      </w:pPr>
      <w:r>
        <w:lastRenderedPageBreak/>
        <w:t>Individual health workers actively engage and contribute to the successful execution of the NHP.</w:t>
      </w:r>
    </w:p>
    <w:p w14:paraId="182E0569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agree</w:t>
      </w:r>
    </w:p>
    <w:p w14:paraId="38924CFC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Agree</w:t>
      </w:r>
    </w:p>
    <w:p w14:paraId="5FA03018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Neutral</w:t>
      </w:r>
    </w:p>
    <w:p w14:paraId="1F61ECAD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Disagree</w:t>
      </w:r>
    </w:p>
    <w:p w14:paraId="0AC1682A" w14:textId="77777777" w:rsidR="00F461EE" w:rsidRDefault="00F461EE" w:rsidP="00C97268">
      <w:pPr>
        <w:pStyle w:val="task-list-item"/>
        <w:numPr>
          <w:ilvl w:val="1"/>
          <w:numId w:val="6"/>
        </w:numPr>
        <w:spacing w:after="0" w:afterAutospacing="0"/>
      </w:pPr>
      <w:r>
        <w:t>Strongly disagree</w:t>
      </w:r>
    </w:p>
    <w:p w14:paraId="3CDDD32E" w14:textId="53B2F67C" w:rsidR="00F461EE" w:rsidRDefault="00F461EE" w:rsidP="00C97268">
      <w:pPr>
        <w:spacing w:after="0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</w:p>
    <w:p w14:paraId="53CB6CAA" w14:textId="62BE5C9D" w:rsidR="00F461EE" w:rsidRPr="00F461EE" w:rsidRDefault="00F461EE" w:rsidP="00C97268">
      <w:pPr>
        <w:spacing w:before="100" w:beforeAutospacing="1" w:after="0" w:line="240" w:lineRule="auto"/>
        <w:outlineLvl w:val="3"/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b/>
          <w:bCs/>
          <w:kern w:val="0"/>
          <w:sz w:val="24"/>
          <w:szCs w:val="24"/>
          <w14:ligatures w14:val="none"/>
        </w:rPr>
        <w:t>Section 5: Feedback and Suggestions</w:t>
      </w:r>
    </w:p>
    <w:p w14:paraId="3E14A6CA" w14:textId="77777777" w:rsidR="00F461EE" w:rsidRPr="00F461EE" w:rsidRDefault="00F461EE" w:rsidP="00C97268">
      <w:pPr>
        <w:numPr>
          <w:ilvl w:val="0"/>
          <w:numId w:val="5"/>
        </w:numPr>
        <w:spacing w:before="100" w:beforeAutospacing="1"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What changes do you suggest for improving the implementation of the NHP at the local level?</w:t>
      </w:r>
    </w:p>
    <w:p w14:paraId="3446B619" w14:textId="66D79127" w:rsidR="00F461EE" w:rsidRDefault="00000000" w:rsidP="00C97268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pict w14:anchorId="56CBB9D4">
          <v:rect id="_x0000_i1025" style="width:0;height:1.5pt" o:hralign="center" o:hrstd="t" o:hr="t" fillcolor="#a0a0a0" stroked="f"/>
        </w:pict>
      </w:r>
      <w:r w:rsidR="00F461EE" w:rsidRPr="00F461EE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Any additional comments or observations?</w:t>
      </w:r>
    </w:p>
    <w:p w14:paraId="4F34F77F" w14:textId="77777777" w:rsidR="00F461EE" w:rsidRDefault="00F461EE" w:rsidP="00C97268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4631E814" w14:textId="77777777" w:rsidR="00F461EE" w:rsidRDefault="00F461EE" w:rsidP="00C97268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55A2AFF3" w14:textId="77777777" w:rsidR="00F461EE" w:rsidRDefault="00F461EE" w:rsidP="00C97268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</w:p>
    <w:p w14:paraId="33F4F778" w14:textId="19BB0D24" w:rsidR="00F461EE" w:rsidRPr="00F461EE" w:rsidRDefault="00F461EE" w:rsidP="00C97268">
      <w:pPr>
        <w:spacing w:after="0" w:line="240" w:lineRule="auto"/>
        <w:ind w:left="720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HANK YOU FOR THE PARTICIPATION</w:t>
      </w:r>
    </w:p>
    <w:p w14:paraId="7CD57A66" w14:textId="77777777" w:rsidR="00207EC0" w:rsidRDefault="00207EC0" w:rsidP="00C97268">
      <w:pPr>
        <w:spacing w:after="0"/>
      </w:pPr>
    </w:p>
    <w:sectPr w:rsidR="00207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Kokila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Kokila">
    <w:panose1 w:val="020B0604020202020204"/>
    <w:charset w:val="00"/>
    <w:family w:val="swiss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5392A7D"/>
    <w:multiLevelType w:val="multilevel"/>
    <w:tmpl w:val="6298F6AE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8451CFA"/>
    <w:multiLevelType w:val="multilevel"/>
    <w:tmpl w:val="9A3C74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7B8144E"/>
    <w:multiLevelType w:val="multilevel"/>
    <w:tmpl w:val="3362AD24"/>
    <w:lvl w:ilvl="0">
      <w:start w:val="1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9A1685E"/>
    <w:multiLevelType w:val="multilevel"/>
    <w:tmpl w:val="729092E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427343A"/>
    <w:multiLevelType w:val="multilevel"/>
    <w:tmpl w:val="8BA81540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4F55B4C"/>
    <w:multiLevelType w:val="multilevel"/>
    <w:tmpl w:val="84EEFE7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488324493">
    <w:abstractNumId w:val="5"/>
  </w:num>
  <w:num w:numId="2" w16cid:durableId="838693106">
    <w:abstractNumId w:val="3"/>
  </w:num>
  <w:num w:numId="3" w16cid:durableId="2012295129">
    <w:abstractNumId w:val="2"/>
  </w:num>
  <w:num w:numId="4" w16cid:durableId="1477143486">
    <w:abstractNumId w:val="4"/>
  </w:num>
  <w:num w:numId="5" w16cid:durableId="2024159176">
    <w:abstractNumId w:val="0"/>
  </w:num>
  <w:num w:numId="6" w16cid:durableId="50528589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yMDc1tzQ1M7E0MTJQ0lEKTi0uzszPAykwrAUAvUdUgSwAAAA="/>
  </w:docVars>
  <w:rsids>
    <w:rsidRoot w:val="00F461EE"/>
    <w:rsid w:val="00126607"/>
    <w:rsid w:val="00207EC0"/>
    <w:rsid w:val="002E0F0F"/>
    <w:rsid w:val="00420235"/>
    <w:rsid w:val="00655650"/>
    <w:rsid w:val="006F0D04"/>
    <w:rsid w:val="008E05BA"/>
    <w:rsid w:val="00C97268"/>
    <w:rsid w:val="00CD5340"/>
    <w:rsid w:val="00F33BFC"/>
    <w:rsid w:val="00F461EE"/>
    <w:rsid w:val="00FB4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05109"/>
  <w15:chartTrackingRefBased/>
  <w15:docId w15:val="{392DD9E1-050E-41D8-A170-63427133EF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lang w:val="en-US" w:eastAsia="en-US" w:bidi="ne-NP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cs="Kokila"/>
    </w:rPr>
  </w:style>
  <w:style w:type="paragraph" w:styleId="Heading3">
    <w:name w:val="heading 3"/>
    <w:basedOn w:val="Normal"/>
    <w:link w:val="Heading3Char"/>
    <w:uiPriority w:val="9"/>
    <w:qFormat/>
    <w:rsid w:val="00F461EE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paragraph" w:styleId="Heading4">
    <w:name w:val="heading 4"/>
    <w:basedOn w:val="Normal"/>
    <w:link w:val="Heading4Char"/>
    <w:uiPriority w:val="9"/>
    <w:qFormat/>
    <w:rsid w:val="00F461EE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461EE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F461EE"/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F46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Strong">
    <w:name w:val="Strong"/>
    <w:basedOn w:val="DefaultParagraphFont"/>
    <w:uiPriority w:val="22"/>
    <w:qFormat/>
    <w:rsid w:val="00F461EE"/>
    <w:rPr>
      <w:b/>
      <w:bCs/>
    </w:rPr>
  </w:style>
  <w:style w:type="paragraph" w:customStyle="1" w:styleId="task-list-item">
    <w:name w:val="task-list-item"/>
    <w:basedOn w:val="Normal"/>
    <w:rsid w:val="00F461E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755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22</Words>
  <Characters>5257</Characters>
  <Application>Microsoft Office Word</Application>
  <DocSecurity>0</DocSecurity>
  <Lines>43</Lines>
  <Paragraphs>12</Paragraphs>
  <ScaleCrop>false</ScaleCrop>
  <Company/>
  <LinksUpToDate>false</LinksUpToDate>
  <CharactersWithSpaces>6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nn Bhusal</dc:creator>
  <cp:keywords/>
  <dc:description/>
  <cp:lastModifiedBy>Rajann Bhusal</cp:lastModifiedBy>
  <cp:revision>3</cp:revision>
  <dcterms:created xsi:type="dcterms:W3CDTF">2024-12-09T09:43:00Z</dcterms:created>
  <dcterms:modified xsi:type="dcterms:W3CDTF">2025-03-11T13:37:00Z</dcterms:modified>
</cp:coreProperties>
</file>